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0A6" w:rsidRDefault="006E622F" w:rsidP="006E622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E622F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6E622F" w:rsidRDefault="006E622F" w:rsidP="006E622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Eosinophils in wildtype and heterozygous small intestin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Small intestinal tissue sections were taken from 12 week old male, C57BL/6 background wildtype (WT) and female heterozygous (Het) mice. Eosinophils were stained using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Siglec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F (red) and epithelial cells were stained with cytokeratin (green). Representative images for WT mice (A) and Het mice (B) are displayed.  Scale bars = 50µm.</w:t>
      </w:r>
    </w:p>
    <w:p w:rsidR="006E622F" w:rsidRDefault="006E622F" w:rsidP="006E622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Loss of eosinophils leads to altered gut morphology in old 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>mice.</w:t>
      </w:r>
      <w:r w:rsidRPr="006E622F">
        <w:rPr>
          <w:rFonts w:ascii="Times New Roman" w:hAnsi="Times New Roman" w:cs="Times New Roman"/>
          <w:sz w:val="24"/>
          <w:szCs w:val="24"/>
        </w:rPr>
        <w:t xml:space="preserve"> Colonic tissue sections from female 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) female mice, were stained with haematoxylin and eosin to observe the gut morphology. Representative images of young Het mice (A); old Het mice (B); young 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C) and old 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). Colonic crypt length (E) and muscle wall thickness (F) were measured. Data is shown as mean +/- standard error of the mean (SEM).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>Asterisks represent significant as determined by 2 Way Analysis of Variance with a Tukey’s Post Hoc Test (p* = &lt;0.05).  n = 4 for all groups. Scale bar = 50μm.</w:t>
      </w:r>
    </w:p>
    <w:p w:rsidR="006E622F" w:rsidRDefault="006E622F" w:rsidP="006E622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Loss of eosinophils did not impact on morphological differences in small intestine structur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 Small intestinal tissue sections from 12 week (young) and 12 month (aged) old, 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>)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 xml:space="preserve">female mice, were stained with haematoxylin and eosin. Representative images were taken from young mice (A) and old (B) Het mice; young (C) and old (D)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and small intestinal crypt length (E) and muscle wall thickness (F) were measured.  Data is shown as mean +/- standard error of the mean (SEM). Asterisks represent significant as determined by 2 Way Analysis of Variance with a Tukey’s Post Hoc Test (p* = &lt;0.05). n = 4. Scale bar = 50μm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: Glucose tolerance unaffected by loss of eosinophils. </w:t>
      </w:r>
      <w:r w:rsidRPr="006E622F">
        <w:rPr>
          <w:rFonts w:ascii="Times New Roman" w:hAnsi="Times New Roman" w:cs="Times New Roman"/>
          <w:sz w:val="24"/>
          <w:szCs w:val="24"/>
        </w:rPr>
        <w:t>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>) female mice were fasted for 6 hours. Glucose concentrations were measured in tail vein samples at 0 min. Mice received an oral injection of 2 g/kg glucose and blood glucose was measured in tail vein blood after 15, 30, 60 and 120 min. Data shown as mean +/- SEM. n = 6 (Young Het mice, aged Het and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), n = 7 (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)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5: Blood pressure and pulse unaffected by loss of eosinophils. </w:t>
      </w:r>
      <w:r w:rsidRPr="006E622F">
        <w:rPr>
          <w:rFonts w:ascii="Times New Roman" w:hAnsi="Times New Roman" w:cs="Times New Roman"/>
          <w:sz w:val="24"/>
          <w:szCs w:val="24"/>
        </w:rPr>
        <w:t>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) female mice were acclimatised to a blood pressure and pulse measuring procedure. Specifically, systolic blood pressure was assessed using a non-invasive blood pressure analyser with a specific mouse tail cuff adapter. On the day of assessment, the animals were placed in the room and allowed to acclimatise for 10 min. A total of 20 readings of systolic blood pressure (mmHg) (A) and heart rate (beats/min, bpm) (B) were taken and the average of the last 10 measurements calculated. Data shown as mean +/- SEM. n = 6 (Young Het mice, aged Het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), n = 7 (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>mice)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>Supplementary Figure 6: Lack of eosinophils does not impact upon small intestinal goblet cells.</w:t>
      </w:r>
      <w:r w:rsidRPr="006E622F">
        <w:rPr>
          <w:rFonts w:ascii="Times New Roman" w:hAnsi="Times New Roman" w:cs="Times New Roman"/>
          <w:sz w:val="24"/>
          <w:szCs w:val="24"/>
        </w:rPr>
        <w:t xml:space="preserve"> Small intestinal (SI) tissue sections were taken from 12-week old male, C57BL/6 background wildtype (W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) littermate mice. Goblet cells were stained using periodic acid,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blue and Schiff’s reagent and representative images for WT mice (A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B) are displayed. Goblet cells were quantified (C). Data is shown as mean +/- standard error of the mean (SEM). n = 4 for all groups. Scale bar = 100μm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7: Loss of eosinophils does not impact upon goblet cell number in young or old mic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 Colonic tissue sections from 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) female mice, were stained for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mucopolysaccharides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blue, periodic acid and Schiff’s reagent. Representative images were taken for each treatment group: young Het mice (A, n = 3); old Het mice (B, n = 4);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C, n = 4) and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, n = 4). Goblet cells were measured (E).  Data is shown as mean +/- standard error of the mean (SEM). n = 3-4. Scale bar = 50μm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8: Trend towards increased small intestinal goblet cells in 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 Small intestinal tissue were obtained, from 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) female mice. Sections were stained for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mucopolysaccharides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using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alcian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blue, periodic acid and Schiff’s reagent. Representative images were taken for each treatment group: young Het mice (A); old Het mice (B); young 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C) and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). Goblet cells were measured (E). Data is shown as mean +/- standard error of the mean (SEM). n = 4 for all groups. Scale bar = 50μm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Default="006E622F" w:rsidP="006E622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9: Inner mucus layer characterisation.</w:t>
      </w:r>
      <w:r w:rsidRPr="006E622F">
        <w:rPr>
          <w:rFonts w:ascii="Times New Roman" w:hAnsi="Times New Roman" w:cs="Times New Roman"/>
          <w:sz w:val="24"/>
          <w:szCs w:val="24"/>
        </w:rPr>
        <w:t xml:space="preserve"> Colonic tissue sections from 12 week (young) and 12 month (aged) old, C57BL/6 background heterozygous (Het) and eosinophil-deficient (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>)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 xml:space="preserve">female mice were stained with a fluorescent DNA probe specific for the 16S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gene to identify bacteria (red), Muc2 antibody (green) to identify mucus and counterstained with DAPI (blue). Representative images were taken for each treatment group:  young Het mice (A, n = 3); old Het mice (B, n = 4),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C, n = 4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, n = 4). Inner mucus thickness (E) and bacterial localisation (F) were measured. Bacteria were scored based on their location within the gut: 0 = bacteria in the lumen and outer mucus layer, 1 = bacteria in the inner mucus layer, 2 = bacteria in contact with the epithelium, 3 = bacteria in the crypts, 4 = bacteria in the lamina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propria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>.  Data is shown as mean +/- standard error of the mean (SEM). Asterisks represent significant as determined by 2 Way Analysis of Variance with a Tukey’s Post Hoc Test (p* = &lt;0.05). Scale bar = 50μm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>Supplementary Figure 10: Loss of eosinophils leads to increased serum IgA in younger female mice.</w:t>
      </w:r>
      <w:r w:rsidRPr="006E622F">
        <w:rPr>
          <w:rFonts w:ascii="Times New Roman" w:hAnsi="Times New Roman" w:cs="Times New Roman"/>
          <w:sz w:val="24"/>
          <w:szCs w:val="24"/>
        </w:rPr>
        <w:t xml:space="preserve"> Serum was analysed via ELISA to determine levels of IgA in 12 week old and 1 year old (aged) C57BL/6 background heterozygous (Het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female mice. Data shown as mean +/- standard error of the mean (SEM). Asterisks represent significant as determined by 2 Way Analysis of Variance with a Tukey’s Post Hoc Test (p* = &lt;0.05). n = 6 (young Het mice,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 xml:space="preserve">∆dblGATA-1 </w:t>
      </w:r>
      <w:r w:rsidRPr="006E622F">
        <w:rPr>
          <w:rFonts w:ascii="Times New Roman" w:hAnsi="Times New Roman" w:cs="Times New Roman"/>
          <w:sz w:val="24"/>
          <w:szCs w:val="24"/>
        </w:rPr>
        <w:t>mice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 xml:space="preserve">and age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</w:t>
      </w:r>
      <w:proofErr w:type="gramStart"/>
      <w:r w:rsidRPr="006E622F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6E622F">
        <w:rPr>
          <w:rFonts w:ascii="Times New Roman" w:hAnsi="Times New Roman" w:cs="Times New Roman"/>
          <w:sz w:val="24"/>
          <w:szCs w:val="24"/>
        </w:rPr>
        <w:t>mice )</w:t>
      </w:r>
      <w:proofErr w:type="gramEnd"/>
      <w:r w:rsidRPr="006E622F">
        <w:rPr>
          <w:rFonts w:ascii="Times New Roman" w:hAnsi="Times New Roman" w:cs="Times New Roman"/>
          <w:sz w:val="24"/>
          <w:szCs w:val="24"/>
        </w:rPr>
        <w:t>, n = 5 (aged Het mice)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1: Limited cage effect impacting microbiome in stool and mucus samples from male wildtype and 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 Differences in bacterial species composition and diversity between the gut mucus (A) and stools (B) of 12 week male C57BL/6 background wildtype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>male mice, were analysed by denaturing gel-gradient electrophoresis. Differences in the bacterial communities were plotted using non-metric multidimensional scaling (NMDS). Data has been coloured by the cage that mice were housed in. Mice from cage 1 and 2 originate from Mother 1. Mice from cage 3 originate from Mother 2. Mice from cage 4 originate from Mother 3.</w:t>
      </w: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>Supplementary Figure 12: Differences in the bacterial communities and diversity in the stool of Heterozygous (Het) and eosinophil deficient (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 Differences in bacterial species composition and diversity between the stools of 12 week (young) and 12 month (aged) old, C57BL/6 background heterozygous (Het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female mice, were analysed by denaturing gel-gradient electrophoresis. Differences in the bacterial communities were plotted using non-metric multidimensional scaling (NMDS) for Young Het mice versus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 (A); Old Het mice versus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; Young Het mice versus old Het mice (C);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 versus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). Rings indicate significant differences between the bacterial </w:t>
      </w:r>
      <w:r w:rsidRPr="006E622F">
        <w:rPr>
          <w:rFonts w:ascii="Times New Roman" w:hAnsi="Times New Roman" w:cs="Times New Roman"/>
          <w:sz w:val="24"/>
          <w:szCs w:val="24"/>
        </w:rPr>
        <w:lastRenderedPageBreak/>
        <w:t xml:space="preserve">communities of the respective treatment groups, as determined by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multivariate analysis of variance (p** = &lt;0.01). Subsequent diversity analysis was then performed on stools (E). Data is shown as mean +/- standard error of the mean (SEM). n = 4 (age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 xml:space="preserve">∆dblGATA-1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), n = 5 (aged Het mice), n = 6 (young Het and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 xml:space="preserve">∆dblGATA-1 </w:t>
      </w:r>
      <w:r w:rsidRPr="006E622F">
        <w:rPr>
          <w:rFonts w:ascii="Times New Roman" w:hAnsi="Times New Roman" w:cs="Times New Roman"/>
          <w:sz w:val="24"/>
          <w:szCs w:val="24"/>
        </w:rPr>
        <w:t>mice)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>Supplementary Figure 13: Differences in the bacterial communities and diversity in the colonic mucus of Heterozygous (Het) and eosinophil deficient (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mice.  </w:t>
      </w:r>
      <w:r w:rsidRPr="006E622F">
        <w:rPr>
          <w:rFonts w:ascii="Times New Roman" w:hAnsi="Times New Roman" w:cs="Times New Roman"/>
          <w:sz w:val="24"/>
          <w:szCs w:val="24"/>
        </w:rPr>
        <w:t xml:space="preserve">Differences in bacterial species composition and diversity between the colonic mucus of 12 week (young) and 12 month (aged), C57BL/6 background heterozygous (Het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</w:t>
      </w:r>
      <w:proofErr w:type="gramStart"/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  </w:t>
      </w:r>
      <w:r w:rsidRPr="006E622F">
        <w:rPr>
          <w:rFonts w:ascii="Times New Roman" w:hAnsi="Times New Roman" w:cs="Times New Roman"/>
          <w:sz w:val="24"/>
          <w:szCs w:val="24"/>
        </w:rPr>
        <w:t>female</w:t>
      </w:r>
      <w:proofErr w:type="gramEnd"/>
      <w:r w:rsidRPr="006E622F">
        <w:rPr>
          <w:rFonts w:ascii="Times New Roman" w:hAnsi="Times New Roman" w:cs="Times New Roman"/>
          <w:sz w:val="24"/>
          <w:szCs w:val="24"/>
        </w:rPr>
        <w:t xml:space="preserve"> mice, were analysed by denaturing gel-gradient electrophoresis. Differences in the bacterial communities were plotted using non-metric multidimensional scaling (NMDS) for Young Het mice versus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 (A); Old Het mice versus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; Young Het mice versus old Het mice (C); young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 xml:space="preserve">mice versus ol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 (D). Rings indicate significant differences between the bacterial communities of the respective treatment groups, as determined by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multivariate analysis of variance (p** = &lt;0.01). Subsequent diversity analysis was then performed on mucus (E). Data is shown as mean +/- standard error of the mean (SEM). n = 5 (young and aged Het mice), n = 6 (young and age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 xml:space="preserve">∆dblGATA-1 </w:t>
      </w:r>
      <w:r w:rsidRPr="006E622F">
        <w:rPr>
          <w:rFonts w:ascii="Times New Roman" w:hAnsi="Times New Roman" w:cs="Times New Roman"/>
          <w:sz w:val="24"/>
          <w:szCs w:val="24"/>
        </w:rPr>
        <w:t>mice)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4: Strong cage effect impacting microbiome in stool and mucus samples from female wildtype and 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6E622F">
        <w:rPr>
          <w:rFonts w:ascii="Times New Roman" w:hAnsi="Times New Roman" w:cs="Times New Roman"/>
          <w:sz w:val="24"/>
          <w:szCs w:val="24"/>
        </w:rPr>
        <w:t xml:space="preserve">Differences in bacterial species composition and diversity between the gut mucus (A) and stools (B) of 12 week (young) and 12 month (aged) old, C57BL/6 background heterozygous (Het)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∆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-/- </w:t>
      </w:r>
      <w:r w:rsidRPr="006E622F">
        <w:rPr>
          <w:rFonts w:ascii="Times New Roman" w:hAnsi="Times New Roman" w:cs="Times New Roman"/>
          <w:sz w:val="24"/>
          <w:szCs w:val="24"/>
        </w:rPr>
        <w:t>female mice, were analysed by denaturing gel-gradient electrophoresis. Differences in the bacterial communities were plotted using non-metric multidimensional scaling (NMDS). Data has been coloured by the cage that mice were housed in. Mice from cage 1 and 2 originate from Mother 1. Mice from cages 3-6 originate from Mother 2.</w:t>
      </w:r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5: Expression of </w:t>
      </w:r>
      <w:proofErr w:type="spellStart"/>
      <w:r w:rsidRPr="006E622F">
        <w:rPr>
          <w:rFonts w:ascii="Times New Roman" w:hAnsi="Times New Roman" w:cs="Times New Roman"/>
          <w:b/>
          <w:bCs/>
          <w:sz w:val="24"/>
          <w:szCs w:val="24"/>
        </w:rPr>
        <w:t>Enterrococcaceae</w:t>
      </w:r>
      <w:proofErr w:type="spellEnd"/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 and SFB in WT and 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dblGATA-1</w:t>
      </w:r>
      <w:r w:rsidRPr="006E622F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 mice</w:t>
      </w:r>
      <w:r w:rsidRPr="006E622F">
        <w:rPr>
          <w:rFonts w:ascii="Times New Roman" w:hAnsi="Times New Roman" w:cs="Times New Roman"/>
          <w:sz w:val="24"/>
          <w:szCs w:val="24"/>
        </w:rPr>
        <w:t xml:space="preserve">.  Real-time quantitative PCR was used to assess expression of gut bacteria in 12 week old male WT and </w:t>
      </w:r>
      <w:r w:rsidRPr="006E622F">
        <w:rPr>
          <w:rFonts w:ascii="Times New Roman" w:hAnsi="Times New Roman" w:cs="Times New Roman"/>
          <w:i/>
          <w:iCs/>
          <w:sz w:val="24"/>
          <w:szCs w:val="24"/>
        </w:rPr>
        <w:t>ΔdblGATA-1</w:t>
      </w:r>
      <w:r w:rsidRPr="006E62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Pr="006E622F">
        <w:rPr>
          <w:rFonts w:ascii="Times New Roman" w:hAnsi="Times New Roman" w:cs="Times New Roman"/>
          <w:sz w:val="24"/>
          <w:szCs w:val="24"/>
        </w:rPr>
        <w:t xml:space="preserve"> mice.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 xml:space="preserve">DNA was extracted from stool, colonic mucus and small intestinal (SI) mucus and used as a template for qPCR, using a 16S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gene as a housekeeping control. The relative expression of </w:t>
      </w:r>
      <w:proofErr w:type="spellStart"/>
      <w:r w:rsidRPr="006E622F">
        <w:rPr>
          <w:rFonts w:ascii="Times New Roman" w:hAnsi="Times New Roman" w:cs="Times New Roman"/>
          <w:sz w:val="24"/>
          <w:szCs w:val="24"/>
        </w:rPr>
        <w:t>Enterrococcaeae</w:t>
      </w:r>
      <w:proofErr w:type="spellEnd"/>
      <w:r w:rsidRPr="006E622F">
        <w:rPr>
          <w:rFonts w:ascii="Times New Roman" w:hAnsi="Times New Roman" w:cs="Times New Roman"/>
          <w:sz w:val="24"/>
          <w:szCs w:val="24"/>
        </w:rPr>
        <w:t xml:space="preserve"> (A) and Segmented Filamentous Bacteria (SFB) are illustrated.</w:t>
      </w:r>
      <w:r w:rsidRPr="006E622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E622F">
        <w:rPr>
          <w:rFonts w:ascii="Times New Roman" w:hAnsi="Times New Roman" w:cs="Times New Roman"/>
          <w:sz w:val="24"/>
          <w:szCs w:val="24"/>
        </w:rPr>
        <w:t>Data shown as mean +/- standard error of the m</w:t>
      </w:r>
      <w:r w:rsidR="00053786">
        <w:rPr>
          <w:rFonts w:ascii="Times New Roman" w:hAnsi="Times New Roman" w:cs="Times New Roman"/>
          <w:sz w:val="24"/>
          <w:szCs w:val="24"/>
        </w:rPr>
        <w:t>ean (SEM). n = 5 for all groups.</w:t>
      </w:r>
      <w:bookmarkStart w:id="0" w:name="_GoBack"/>
      <w:bookmarkEnd w:id="0"/>
    </w:p>
    <w:p w:rsid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E622F" w:rsidRPr="006E622F" w:rsidRDefault="006E622F" w:rsidP="006E622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6E622F" w:rsidRPr="006E6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22F"/>
    <w:rsid w:val="00053786"/>
    <w:rsid w:val="000D4EB4"/>
    <w:rsid w:val="006E622F"/>
    <w:rsid w:val="009C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9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37</Words>
  <Characters>9334</Characters>
  <Application>Microsoft Office Word</Application>
  <DocSecurity>0</DocSecurity>
  <Lines>77</Lines>
  <Paragraphs>21</Paragraphs>
  <ScaleCrop>false</ScaleCrop>
  <Company>University of Manchester</Company>
  <LinksUpToDate>false</LinksUpToDate>
  <CharactersWithSpaces>10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deep Singh</dc:creator>
  <cp:lastModifiedBy>Gurdeep Singh</cp:lastModifiedBy>
  <cp:revision>2</cp:revision>
  <dcterms:created xsi:type="dcterms:W3CDTF">2019-08-09T09:18:00Z</dcterms:created>
  <dcterms:modified xsi:type="dcterms:W3CDTF">2019-08-09T12:39:00Z</dcterms:modified>
</cp:coreProperties>
</file>